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AF928" w14:textId="7865C96C" w:rsidR="00662157" w:rsidRPr="003F17A9" w:rsidRDefault="003975B7" w:rsidP="00392778">
      <w:pPr>
        <w:pStyle w:val="2"/>
      </w:pPr>
      <w:r w:rsidRPr="003F17A9">
        <w:rPr>
          <w:b/>
          <w:bCs/>
        </w:rPr>
        <w:t>Table S4.</w:t>
      </w:r>
      <w:r w:rsidRPr="003F17A9">
        <w:t xml:space="preserve"> </w:t>
      </w:r>
      <w:r w:rsidR="005A7A9B" w:rsidRPr="003F17A9">
        <w:t>HR (95% CIs) for All-cause and cause-specific mortality according to tertiles of tooth lo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2"/>
        <w:gridCol w:w="1433"/>
        <w:gridCol w:w="1628"/>
        <w:gridCol w:w="1628"/>
        <w:gridCol w:w="907"/>
        <w:gridCol w:w="1247"/>
      </w:tblGrid>
      <w:tr w:rsidR="001C22EF" w:rsidRPr="003F17A9" w14:paraId="6F9DC07F" w14:textId="77777777" w:rsidTr="002A0A8A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6D0C" w14:textId="77777777" w:rsidR="001C22EF" w:rsidRPr="00A05572" w:rsidRDefault="001C22EF" w:rsidP="002A0A8A">
            <w:pPr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Mortality ris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2559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9A5D1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T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1EA4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T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339A4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2E07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　</w:t>
            </w:r>
          </w:p>
        </w:tc>
      </w:tr>
      <w:tr w:rsidR="001C22EF" w:rsidRPr="003F17A9" w14:paraId="1F1ED785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AF04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CEF11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2502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A2A9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0D434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D28B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 for trend</w:t>
            </w:r>
          </w:p>
        </w:tc>
      </w:tr>
      <w:tr w:rsidR="00265A2A" w:rsidRPr="003F17A9" w14:paraId="485F1F3C" w14:textId="77777777" w:rsidTr="00166166">
        <w:trPr>
          <w:trHeight w:val="28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D55D" w14:textId="331AF124" w:rsidR="00265A2A" w:rsidRPr="00265A2A" w:rsidRDefault="00265A2A" w:rsidP="00265A2A">
            <w:pPr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All-cause mortality</w:t>
            </w:r>
          </w:p>
        </w:tc>
      </w:tr>
      <w:tr w:rsidR="001C22EF" w:rsidRPr="003F17A9" w14:paraId="06976039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2175" w14:textId="1E2216D4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1</w:t>
            </w:r>
            <w:r w:rsidR="00134429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451E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71E8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2.91(2.49, 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C9B3D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7.14(6.24, 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3159" w14:textId="39DB202B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1A65" w14:textId="10CE0C29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1C22EF" w:rsidRPr="003F17A9" w14:paraId="3807E0FD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21C7" w14:textId="1248DFC1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2</w:t>
            </w:r>
            <w:r w:rsidR="00134429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BC8A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CDAD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1.74(1.51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53FE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2.61(2.27, 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1190" w14:textId="58E5673D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0966E" w14:textId="7FF4E5B5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1C22EF" w:rsidRPr="003F17A9" w14:paraId="217E1C95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F1A63" w14:textId="2637AC13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3</w:t>
            </w:r>
            <w:r w:rsidR="00134429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FE96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AAA4A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1.58(1.36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C502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1.97(1.69,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9566" w14:textId="4CA7BEE8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4253" w14:textId="0DEB2AFE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265A2A" w:rsidRPr="003F17A9" w14:paraId="504BF50C" w14:textId="77777777" w:rsidTr="002342B2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4020" w14:textId="5CF3817B" w:rsidR="00265A2A" w:rsidRPr="00A05572" w:rsidRDefault="00265A2A" w:rsidP="002A0A8A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CVD-related cause</w:t>
            </w:r>
          </w:p>
        </w:tc>
      </w:tr>
      <w:tr w:rsidR="001C22EF" w:rsidRPr="003F17A9" w14:paraId="1E4AF97B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4BD15" w14:textId="7D20536C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1</w:t>
            </w:r>
            <w:r w:rsidR="007047A8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67B71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42FF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3.33(2.43, 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D2CE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8.67(6.57, 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FC14" w14:textId="385D2FD8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283E8" w14:textId="666371BB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1C22EF" w:rsidRPr="003F17A9" w14:paraId="0330F7B8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9EE1" w14:textId="30AB504C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2</w:t>
            </w:r>
            <w:r w:rsidR="007047A8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FB3F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941A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1.94(1.41, 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78CB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2.98(2.23, 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EB4B" w14:textId="4B81BBBF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9D80" w14:textId="2BC5C9C1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1C22EF" w:rsidRPr="003F17A9" w14:paraId="35B0FC20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BF483" w14:textId="0C9F1D36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3</w:t>
            </w:r>
            <w:r w:rsidR="007047A8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EE94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07BF3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1.72(1.25,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FDBD1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2.20(1.63,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9FCB" w14:textId="5E7CC498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F16F" w14:textId="02F0767F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265A2A" w:rsidRPr="003F17A9" w14:paraId="54495257" w14:textId="77777777" w:rsidTr="0053734C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6CF3E" w14:textId="7B42D2A5" w:rsidR="00265A2A" w:rsidRPr="00A05572" w:rsidRDefault="00265A2A" w:rsidP="002A0A8A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Cancer-related cause</w:t>
            </w:r>
          </w:p>
        </w:tc>
      </w:tr>
      <w:tr w:rsidR="001C22EF" w:rsidRPr="003F17A9" w14:paraId="544FC930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8C520" w14:textId="5C2D50BE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1</w:t>
            </w:r>
            <w:r w:rsidR="007047A8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F1738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9AD5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2.69(1.90, 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2AEE8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6.18(4.48, 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9F5F" w14:textId="77F34486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D5FB" w14:textId="096F43B3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1C22EF" w:rsidRPr="003F17A9" w14:paraId="599FA187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0976" w14:textId="3734352C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2</w:t>
            </w:r>
            <w:r w:rsidR="007047A8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5B13B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D1B92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1.74(1.24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82B0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2.68(1.89, 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5AD3" w14:textId="7BF4B852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3607" w14:textId="5F55197E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1C22EF" w:rsidRPr="003F17A9" w14:paraId="5FB4EA67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A2F7" w14:textId="4F3069F9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3</w:t>
            </w:r>
            <w:r w:rsidR="007047A8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CBF4A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34063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1.55(1.11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133E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1.97(1.39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12656" w14:textId="1F70F401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91F9" w14:textId="01313783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265A2A" w:rsidRPr="003F17A9" w14:paraId="76A425C1" w14:textId="77777777" w:rsidTr="00EB0769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C4A1E" w14:textId="74A02E66" w:rsidR="00265A2A" w:rsidRPr="00A05572" w:rsidRDefault="00265A2A" w:rsidP="002A0A8A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b/>
                <w:bCs/>
                <w:szCs w:val="22"/>
              </w:rPr>
              <w:t>Kidney diseases-related cause</w:t>
            </w:r>
          </w:p>
        </w:tc>
      </w:tr>
      <w:tr w:rsidR="001C22EF" w:rsidRPr="003F17A9" w14:paraId="5EB0B541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5A8C" w14:textId="517F6243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1</w:t>
            </w:r>
            <w:r w:rsidR="007047A8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36309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1043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5.36(1.80, 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9277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17.1(6.81, 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9495" w14:textId="274AA97A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D831" w14:textId="0EF3A1A4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1C22EF" w:rsidRPr="003F17A9" w14:paraId="2B4846D0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5634" w14:textId="68E8BBDA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Model 2</w:t>
            </w:r>
            <w:r w:rsidR="007047A8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EFB2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93B3C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3.22(1.11, 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2FC8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6.16(2.49, 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F456" w14:textId="1D72A141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D3147" w14:textId="38B1F11F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A05572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A05572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1C22EF" w:rsidRPr="003F17A9" w14:paraId="04C6D7C5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D1611F" w14:textId="0F5E48A1" w:rsidR="001C22EF" w:rsidRPr="00A05572" w:rsidRDefault="001C22EF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lastRenderedPageBreak/>
              <w:t>Model 3</w:t>
            </w:r>
            <w:r w:rsidR="007047A8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87A7A6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37466D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2.75(0.93, 8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958324" w14:textId="77777777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>4.18(1.45, 1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D4B0C0" w14:textId="3C4D8315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 xml:space="preserve">.0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8DAA2F" w14:textId="1D7C1565" w:rsidR="001C22EF" w:rsidRPr="00A05572" w:rsidRDefault="001C22EF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A05572">
              <w:rPr>
                <w:rFonts w:ascii="Times New Roman" w:eastAsia="等线" w:hAnsi="Times New Roman" w:cs="Times New Roman"/>
                <w:szCs w:val="22"/>
              </w:rPr>
              <w:t xml:space="preserve">.008 </w:t>
            </w:r>
          </w:p>
        </w:tc>
      </w:tr>
    </w:tbl>
    <w:p w14:paraId="6EE8D290" w14:textId="77777777" w:rsidR="00731E7C" w:rsidRPr="00B52866" w:rsidRDefault="00731E7C" w:rsidP="00731E7C">
      <w:pPr>
        <w:widowControl/>
        <w:rPr>
          <w:rFonts w:ascii="Times New Roman" w:hAnsi="Times New Roman" w:cs="Times New Roman"/>
          <w:szCs w:val="22"/>
        </w:rPr>
      </w:pPr>
      <w:bookmarkStart w:id="0" w:name="_Hlk209097026"/>
      <w:r w:rsidRPr="00B52866">
        <w:rPr>
          <w:rFonts w:ascii="Times New Roman" w:hAnsi="Times New Roman" w:cs="Times New Roman" w:hint="eastAsia"/>
          <w:szCs w:val="22"/>
          <w:vertAlign w:val="superscript"/>
        </w:rPr>
        <w:t>†</w:t>
      </w:r>
      <w:r w:rsidRPr="00B52866">
        <w:rPr>
          <w:rFonts w:ascii="Times New Roman" w:hAnsi="Times New Roman" w:cs="Times New Roman" w:hint="eastAsia"/>
          <w:szCs w:val="22"/>
        </w:rPr>
        <w:t xml:space="preserve"> Model 1: Model unadjusted</w:t>
      </w:r>
    </w:p>
    <w:p w14:paraId="74E2CD5A" w14:textId="77777777" w:rsidR="00731E7C" w:rsidRPr="00B52866" w:rsidRDefault="00731E7C" w:rsidP="00731E7C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‡</w:t>
      </w:r>
      <w:r w:rsidRPr="00B52866">
        <w:rPr>
          <w:rFonts w:ascii="Times New Roman" w:hAnsi="Times New Roman" w:cs="Times New Roman" w:hint="eastAsia"/>
          <w:szCs w:val="22"/>
        </w:rPr>
        <w:t xml:space="preserve"> Model 2: Model adjusted for Age, Gender, Race</w:t>
      </w:r>
    </w:p>
    <w:p w14:paraId="3BECFD64" w14:textId="77777777" w:rsidR="00731E7C" w:rsidRPr="00B52866" w:rsidRDefault="00731E7C" w:rsidP="00731E7C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§</w:t>
      </w:r>
      <w:r w:rsidRPr="00B52866">
        <w:rPr>
          <w:rFonts w:ascii="Times New Roman" w:hAnsi="Times New Roman" w:cs="Times New Roman" w:hint="eastAsia"/>
          <w:szCs w:val="22"/>
        </w:rPr>
        <w:t xml:space="preserve"> Model 3: Model adjusted for Age, Gender, Race, Marital, Education levels, Body mass index, Smoking status, Serum Cotinine, Diabetes mellitus, Hypertension, Cardiovascular disease, Hyperlipidemia</w:t>
      </w:r>
    </w:p>
    <w:p w14:paraId="3A1C4C40" w14:textId="5C8AA965" w:rsidR="00B165A9" w:rsidRPr="00B52866" w:rsidRDefault="00731E7C" w:rsidP="00731E7C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</w:rPr>
        <w:t>Abbreviation: HR, hazard ratios; CI, confidence intervals.</w:t>
      </w:r>
    </w:p>
    <w:bookmarkEnd w:id="0"/>
    <w:p w14:paraId="0FBE8E66" w14:textId="2E4AF668" w:rsidR="00DD4231" w:rsidRPr="004B01C1" w:rsidRDefault="00DD4231" w:rsidP="004B01C1">
      <w:pPr>
        <w:widowControl/>
        <w:rPr>
          <w:rFonts w:ascii="Times New Roman" w:hAnsi="Times New Roman" w:cs="Times New Roman"/>
          <w:szCs w:val="22"/>
        </w:rPr>
      </w:pPr>
    </w:p>
    <w:sectPr w:rsidR="00DD4231" w:rsidRPr="004B01C1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BE99B" w14:textId="77777777" w:rsidR="00162670" w:rsidRDefault="00162670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17773D" w14:textId="77777777" w:rsidR="00162670" w:rsidRDefault="00162670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FEB7F" w14:textId="77777777" w:rsidR="00162670" w:rsidRDefault="00162670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8CE2AC" w14:textId="77777777" w:rsidR="00162670" w:rsidRDefault="00162670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6B59"/>
    <w:rsid w:val="00162670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64E9"/>
    <w:rsid w:val="00396BDD"/>
    <w:rsid w:val="003975B7"/>
    <w:rsid w:val="003A09F9"/>
    <w:rsid w:val="003A48B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117</Characters>
  <Application>Microsoft Office Word</Application>
  <DocSecurity>0</DocSecurity>
  <Lines>139</Lines>
  <Paragraphs>94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4:00Z</dcterms:created>
  <dcterms:modified xsi:type="dcterms:W3CDTF">2025-11-12T03:24:00Z</dcterms:modified>
</cp:coreProperties>
</file>